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ll DCX Domain Proteins; sequence information</w:t>
      </w:r>
    </w:p>
    <w:p>
      <w:pPr>
        <w:pStyle w:val="Normal"/>
        <w:rPr/>
      </w:pPr>
      <w:r>
        <w:rPr/>
        <w:t>2 domains</w:t>
      </w:r>
    </w:p>
    <w:tbl>
      <w:tblPr>
        <w:tblW w:w="10330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30"/>
      </w:tblGrid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X_MOUSE   NP_034155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EKKAKKVRFYRNGDRYFKGIVYAVSSDRFRSFDALLADLTRSLSDNINLPQGVRYIYTIDGSRKIGSM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LEEGESYVCSSDNFFKKVEYTKNVNPNWSVNVKTSANMKAPQSLASSNSAQARENKDFVRPKLVTIIRS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VKPRKAVRVLLNKKTAHSFEQVLTDITEAIKLETGVVKKLYTLDGKQVTCLHDFFGDDDVFIACGPEKF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YAQD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_MOUSE  NP_064362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VRFYRNGDRYFKGIVYAISPDRFRSFEALLADLTRTLSDNVNLPQGVRTIYTIDGLKKISSL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LVEGESYVCGSIEPFKKLEYTKNVNPNWSVNVKTTSASRAVSSLATAKGGPSEVRENKDFIRPKLVTII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SGVKPRKAVRILLNKKTAHSFEQVLTDITDAIKLDSGVVKRLYTLDGKQVMCLQDFFGDDDIFIACGPE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FRYQD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RP1_MOUSE  NP_035413.1 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PVVAKRISFYKSGDPQFGGVRVVVNPRSFKTFDALLDSLS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KVPLPFGVRNISTPRGRHSITRLEELEDGKSYVCSHNKKVLPVDLDKARRRPRPWLSSRSISTHVQLCP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TANMSTMAPGMLRAPRRLVVFRNGDPKNKHVVLLSRRITQSFEAFLQYLTQVMQCPVAKLYATDGRKVP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LQAVILSSGAVVAAGREPFKPGNY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DC2_MOUS   AAH45136.1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QPVVKSVLVYRNGDPFFAGRRVVIHEKKVSSFDVFLKEVTGGVQAPFGAVRNIYTPRT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HRIRKLDQIESGGNYVAGGPEAFKKLNYLDIGEIKKRPMEAVNTEVKPVIHSRINVSARFRKSLHEPCT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FLIANGDLISPASRLLIPKKALNQWDHVLQMVTEKITLRSGAVHRLYTLEGKLVESGAELENGQFYVAV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RDKFKRLPYSE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RP1L1_MOUS   Q8CGM2 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KKITFLKRGDPQFAGVRLAVHQRTFKTFSSLMDELSQRMPLSFGVRSVTTPRGLHGLSALEQLQDGGCY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CSDRKPPKTSREPGRLQRKSPSAGQAQVFQGGHEAPETSYSWKGPVAPRRLTLVKNGDPRRQQTVVLSH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NTRSLAAFLGKASELLRFPVKQVYTTRGKKVDSLQTLLDGPSVLVCAGNEAFR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LK2_MOUS   NP_081815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ARFYRNGDRYFKGLVFAISNDRFRSFDALLIELTRSLSDNVNLPQGVRTIYTIDGSRKVTSLDELLE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ESYVCASNEPFRKVDYTKNVNPNWSVNIKGGTTRTLAVASAKSEVKESKDFIKPKLVTVIRSGVKPRKA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RILLNKKTAHSFEQVLTDITEAIKLDSGVVKRLCTLDGKQVTCLQDFFGDDDVFIACGPEKYRYAQD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X_HUMAN  O43602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EKKAKKVRFYRNGDRYFKGIVYAVSSDRFRSFDALLADLTRSLSDNINLPQGVRYIYTIDGSRKIGSM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LEEGESYVCSSDNFFKKVEYTKNVNPNWSVNVKTSANMKAPQSLASSNSAQARENKDFVRPKLVTIIRS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VKPRKAVRVLLNKKTAHSFEQVLTDITEAIKLETGVVKKLYTLDGKQVTCLHDFFGDDDVFIACGPEKF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YAQD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_HUMAN  NP_004725 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VRFYRNGDRYFKGIVYAISPDRFRSFEALLADLTRTLSDNVNLPQGVRTIYTIDGLKKISSL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LVEGESYVCGSIEPFKKLEYTKNVNPNWSVNVKTTSASRAVSSLATAKGSPSEVRENKDFIRPKLVTII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SGVKPRKAVRILLNKKTAHSFEQVLTDITDAIKLDSGVVKRLYTLDGKQVMCLQDFFGDDDIFIACGPE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FRYQD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2_HUMA  AAH32726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ARFYRNGDRYFKGLVFAISSDRFRSFDALLIELTRSLSDNVNLPQGVRTIYTIDGSRKVTSLDELLE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ESYVCASNEPFRKVDYTKNINPNWSVNIKGGTSRALAAASSVKSEVKESKDFIKPKLVTVIRSGVKPRK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VRILLNKKTAHSFEQVLTDITEAIKLDSGVVKRLCTLDGKQVTCLQDFFGDDDVFIACGPEKFRYAQD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RP1_HUMAN AAD44198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KRISFYKSGDPQFGGVRVVVNPRSFKSFDALLDNL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RKVPLPFGVRNISTPRGRHSITRLEELEDGESYLCSHGRKVQPVDLDKARRRPRPWLSSRAISAHSPPH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VAVAAPGMPRPPRSLVVFRNGDPKTRRAVLLSRRVTQSFEAFLQHLTEVMQRPVVKLYATDGRRVPSLQ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VILSSGAVVAAGREPFK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DC2_HUMA   AAF23612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SVLVYRNGDPFYAGRRVVIHEKKVSSFEVFLKEVTGGVQAPFGAVRNIYTPRT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HRIRKLDQIQSGGNYVAGGQEAFKKLNYLDIGEIKKRPMEVVNTEVKPVIHSRINVSARFRKPLQEPCT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FLIANGDLINPASRLLIPRKTLNQWDHVLQMVTEKITLRSGAVHRLYTLEGKLVESGAELENGQFYVAV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RDKFK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RP1L1_HUMA  NP_849188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KKITFLKRGDPRFAGVRLAVHQRAFKTFSALMDELSQ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VPLSFGVRSVTTPRGLHSLSALEQLEDGGCYLCSDKKPPKTPSGPGRPQERNPTAQQLRDVEGQREAPG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SSSRKSLKTPRRILLIKNMDPRLQQTVVLSHRNTRNLAAFLGKASDLLRFPVKQLYTTSGKKVDSLQAL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HSPSVLVCAGHEAFR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2chick  XP_420439 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RKARFYRNGDKYFKGLVYAISSDRFRSFDALLAELTRSLSDNVNLPQGVRTIYTIDGSKKLSSLDE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LEGESYVCASNEPYRKVDYTKNVNPNWCVNIRTGSTRSLTSLTSTKSEVKESKDFIKPKLVTVIRSGVKP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KAVRILLNKKTAHSFEQVLTDITEAIKLDSGVVKRLCTLDRKQVTCLQDFFGDDDVFIACGPEKYRYAQD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RP1chick  XP_426089  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KRICFYKSGDPQFNGIKMVINNRSYKTFDALLDSLSKRVPLPFGVRNISTPKGRHSITCLDDLEDGK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YICSHQRKMKPINLERASRKPLPWQISRPISARRRAVQLAKENEDGFGHRESKITTPKKMLVFKNGDVRLR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TIVLGKKNTQTFEAFLDYMSELMQYPVAKLYTTDGRKVPNLQALILCSGAIVAAGREPFK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RP1L1chick   XP_426222 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KKITFFKSGDPQFGGVKMAINQRSFKSFNALMDDLSHRVPLPFGVRTITTPRGIHCISELDQLEDGG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YLCSDKKYVKPINITTAGHRPGPPRNGRPSSTLRRAAQEGRLDDYSTPFTQHGPRIPKKITLVKNGETSFR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SIILNRRNARSFKTLLDEISEILQFPVKKLFTVDGKKIDSMQALLHCPNVLVCVGREPFK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Xchick  AAK15319 NP_989666 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EKKAKKVRFYRNGDRYFKGIVYAVSSDRFRSFDALLADLTRSLSDNINLPQGVRYIYTIDGS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KIGSMDELEEGESYVCSSDNFFKKVEYTKNVNPNWSVNVKTSANQKAPQSLASSNSAQAKEN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DFVRPKLVTIIRSGVKPRKAVRVLLNKKTAHSFEQV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TDITEAIKLETGVVKKLYTLDGKQVTCLHDFFGDDDVFIACGPEKFRYAQD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chick  XP_417099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VRFYRNGDRYFKGIVYAISPDRFRSFEALLADLTRTLSDNVNLPQGVRTIYTIDGSKKISSL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QLVEGESYVCGSIEPFKKLEYTKNVNPNWSVNVKTTSTSRSVPSLATAKGGTPDTKENKDFIRPKLVT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IRSGVKPRKAVRILLNKKTAHSFEQVLTDITDAIKLDSGVVKRLYTLDGKQIFLAFRLIAAVDARAFW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TSGKHDMNFIAPPLPVAAGWEVVMVMCLQDFFGDDDIFIACGPEKFRYQD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A.gambiae  XP_319785  EAA14780 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AKKAKRIRFFRNGDKFYPGSTIPVSVERYRSFDSLTEDLTRLLEDSVTLTGAIRAIYTL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GKKIEKVDDLEDGKCYVCSCNNEGFKRIDYNVSNTNTKNPNRLSRTERNLMLFAACFFFCGRLIRPLSP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KNGGSNGSTPLKEIDSVVHPRIVTLIRNGVKPRKILRLLLNKRNSPTYEHVLTAITQCVKLDTGCVRKV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TVAGVPVQRLAQFFEEDDVFFAYGNERVGNNDFELEAEE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A.mellifer  XP_394386 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TKKAKRVRFFRNGDKFYTGIVMAVTPERYRSFDSLATDLTRALISSVTLPNGVRAIYTMDGKKVQSIN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EDGKCYVVSGQGEIFKKVEYSSTKVRRGSSLSGLPQSPAGTGRQISAIPLCVKAKIITLIRHGTKPRKV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RLLLNKRNAPSLEHALEAITEAVKLDSGAVRKVYTLSGQQVTSLEQFFENDDIFVAYGPEK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.melanoga  AAM11416 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TRKALRIKFYRNGDRFYPGITIPVSNERYRSFERLFEDLTRLLEENVKIPGAVRTIY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LCGKKITSLDELEDGQSYVCSCNNENFKKVEYNTGSQPLSNLPLSNSRSNSHRLAKCRPSSPLKNGLLA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SSPFPACGGGTGNGSPLIASRLSDRVTVVHPRIVTLIRSGTKSRRIMRLLLNKRNSPSFDHVLTAITQV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RLDTGYVRKVFTLSGIPVVRLSDFFGSDDVFFAYGTERINTAE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DC2frog    AAH46665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QPAVKTVHVFRNGDPFYRGRRMLIHERRVGTFDVFLKDVTGGVQAPFGAVR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IYTPRNGHRVTSLDDLQPGEFYVAGGRENFKKLDYLHIGEIKRKTVDPLSQVKPVSHSRINVSARFRKN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QEPCTVFLVANGDTLNPFIRLLIPRKTLEQWELVLALVTEKVKLRNGAVHRLYTLEGTPIQNGLELENG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FYVAVGREKFKKLPYS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RP1frog   AAH78105  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PASTKRVCFYKSGDPQFNGIKMVVSNRSFKTFDALLDTLSKKVPLPFGVRNISTPRGIHHVTSINELE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KSYICSHRKKIKPINLDRARKKPLLWQSSRPISARRLAVQLAQQNEVVPLQRKNTIVLGSSKKIIIFKN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DLGFKHHFNLNKKTKQSFDSFLDQVAEALQYPVFKLYSSDGRRILSIRALLLSSGTVVAAGRESFIYAN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YE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h.roretzi  BAB40784  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PETAKNVHVYVNGDQYYPGRKFVVNRRYICDFDGFLNLVTSGLKPSFGAVRNIYT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NAGHRVNELHEINNNMVIVAGGAERFRKLHYQNITPLPRKPMPPKHSYSTIRPVYHNSKMNVPARWKQL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QGPCSIYVYGNRDINGVAIKMLLSARIMKNWDMVLEEITEKISIRTGQAVRRLYTLDGVLIQGSENLEN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RYYVAVGYERFKRAPYG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DC2fish   CAF96719  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QPVVKNIFMFRNGDPYYEARRIVINQKRVSNFETLLREVTGGIQAPFGAVRTIYTPRGGHK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NSMENLKSGEQYVAAGREKFKKLDYLEIGSRRKRMLHPAQVKPPPQNRFIVSARFLKPIKEPCAVFVVA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GDVLNSAVRLLIHQRMLGQFDKILEMITEKMGLRVLGGVRSLYTYDGTQVNDGNQLESGQLYVAVGRER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KKLPYI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afish  CAG00429  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EKRAKKVRFYRNGDRYFNGIVYAISTDRFRTFDALLADLTRSLSDNVNLPQGVRTIYTLDGTKKIGAI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LVEGDSYVCSSNEAYKKLDYTKNVNPNWSVNVKASPTSSRGPPSLGNTNAVVPENRETKDFIRPKLVTV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RSGVKPRKAVRILLNKKTAHSYEQVLTDITDAIKLDSGVVKKIYTLEGKLVSCLQDFFGDEDVFVACGP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KFRYQDDL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2fish   CAG02200 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VRFYRNGDRYFKGLVYAVSSDRFRSYDALLMELTRSLSDNLYLPQGVRTIYSVDGSKKIGSMDE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VEGESYVCASNEPYKKLEYTKISIPSWKPGAAPGAAAASRPPTTSTGVSAGATVAPAAVSRDRPESRES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ENKDFIKPKLVTVIRSGVKPRKAVRILLNKKTAHSFEQVLADITEAIKLDSGAVKRLYTLDGKQLTCLQ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FGDDDVFMACGPEKFRYAQD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RP1fish  CAG10227 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SKRVCFYKSGDAQFSGLRMVINNRTFNTFDALLDSLSRKVPLPFGVRNITTPHGVHAVHTLDELEDG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SYICSDMRKVKPINLALVRRKLPPWYHARPVSSRRRTVHQSRSFPGQKIHRKERAVLRTPKRLVVFCNGV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AVHHTLVLDKRITPTFETILEYISEVVQFHVVKLHMLDGRRVDGLPGLILCSGVVVAAGREPFRAA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Xfish  CAG00594 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VRFYRNGDRYFKGIVYAVANDRFRTFDSLLADLTRSLSDHINLPQGVRFIFTIDGMNKITSLDEL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EGESYVCASENFYKKVDYTKNVNPNWSVNVKASASQKNMQSLAAKAASEAREGKDFVRPKLVTVMRSGVKP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KAVRVLLNKKTAHSFEQVLTDITEAIKLESGVVKRIYTLDGKQVTCLQDFFGDDDVFIACGPEKFRYAQD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fish   CAG09017 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VRFYRNGDRYFKGIVYAISQERFGSLEALLADLTRSLSDNVNLPQGVRTIYSVDGQTKITSIEQL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EGESYVCASIEPYKKVDYTKNVNPNWSVSARTAVPTRDPSSLGSAKSACGEGRDNRDFIKPKLVTIIRSGV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PRKAVRVLLNKKTAHSFDQVLTDITDAIKLDSGVVRRLYTVDGKMVTCLQDFFAEDDIFFACGPEKFRYQD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RP1zebfish  XP_686596 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RVCFYKSGDPQFTGHRMVINSRTFKTFDALLDALSKKVPLPFGVRTITTPRGTHAVCSLDDVQDGGSYLCS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QKKVKPFNLDEVHKRQVPWNTTRPVSAGRQARRELVRQLAKRNQVSTRTIKMSENTVVVRTPKRLTVYKNR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PSMKRVIVLHRRIAPTFEALLDYLSQMMQFPVVKLYTEDGRRIEGLSALILCTGIVVAAGNEPFR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Xzebfish   XP_688131  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VRFYRNGDRYFNGIVYAISSDRIRTFDALLADLTRTLSDNVNLPQGVRIIYSIDGNKKITNIDQ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VEGESYVCGSTEAFKRVDYSNNVNPNWSVNVRALGSSKCPTSLASSKSGPQFRESKDFIRPKLVTVIRSG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KPRKAVRILLNKKTAHSFEQVLTDITDAIKLDSGIVKRIY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2zebfi  XP_690913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VRFYRNGDKYFKGLVYAVSGDRFRSFDALLMELTRSLSDNVNLPQGVRSIYTADGGKKITSL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LVEGESYVCASNEPFRKVDYTKNVNPNWSVNVKTGASRSMPSLTATKNELRERESKDYIKPKLVTVIRS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VKPRKAVRILLNKKTAHSFEQVLTDITDAIKLDSGAVKRLYTLEGKQ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DC2Bzebf  AAI08063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SVMVYRNGDPFFSGRRFVVNQRQIATMDALLNDITLNIGAPLAVRTLYTPRYGHRV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DLGDLQQGAQYVAAGSERFKKLDY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pan    XP_509627 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VRFYRNGDRYFKGIVYAISPDRFRSFEALLADLTRTLSDNVNLPQGVRTIYTIDGLKKISSL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LVEGESYVCGSIEPFKKLEYTKNVNPNWSVNVKTTSASRAVSSLATAKGSPSEVRENKDFIRPKLVTII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SGVKPRKAVRILLNKKTAHSFEQVLTDITDAIKLDSGVVKRLYTLDGKQ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Xpan  XP_529107 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EKKAKKVRFYRNGDRYFKGIVYAVSSDRFRSFDALLADLTRSLSDNINLP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GVRYIYTIDGSRKIGSMDELEEGESYVCSSDNFFKKVEYTKNVNPNWSVNVKTSANMKAPQSLASSNSA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ARENKDFVRPKLVTIIRSGVKPRKAVRVLLNKKTAHSFEQVLTDITEAIKLETGVVKKLYTLDGKQVTC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HDFFGDDDVFIACGPEKFRYAQD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RP1pan   XP_528138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KRISFYKSGDPQFGGVRVVVNPRSFKSFDALLDNLSRKVPLPFGVRNISTPRGR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SITRLEELEDGESYLCSHGRKVQPVDLDKARRRPRPWLSSRAISAHSPPHP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AVAAPGVPRPPRSLVVFRNGDPKTRRAVLLSRRVTQSFEAFLQHLTEVMQRPVVKLYA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DGRRVPSLQAVILSSGAVVAAGREPFK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DC2pan   XP_527599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SVLVYRNGDPFYAGRRVVIHEKKVSSFEVFLKEVTGGVQAPFGAVRNIYTPRT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HRIRKLDQIQSGGNYVAGGQEAFKKLNYLDIGEIKKRPMEVVNTEVKPVIHSRINVSA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FRKPLQEPCTIFLIANGDLINPASRLLIPRKTLNQWDHVLQMVTEKITLRSGAVHRLY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LEGKLVESGAELENGQFYVAVGRDKFK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LK2pan  XP_517476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ARFYRNGDRYFKGLVFAISSDRFRSFDALLIELTRSLSDNVNLPQGVRTIYT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DGSRKVTSLDELLEGESYVCASNEPFRKVDYTKNINPNWSVNIKGGTSRALAAASSVK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VKESKDFIKPKLVTVIRSGVKPRKAVRILLNKKTAHSFEQVLTDITEAIKLDSGVVK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LCTLDGKQVRSHFGVSSCFRKVEVALPLGIGEALSLLSVTCLQDFFGDDDVFIACGPE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FRYAQD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Xdog  XP_853182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EKKAKKVRFYRNGDRYFKGIVYAVSSDRFRSFDALLADLTRSLSDNINLPQGVRYIYTIDGSRKIGSM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LEEGESYVCSSDNFFKKVEYTKNVNPNWSVNVKTSANMKAPQSLASSNSAQARENKDFVRPKLVTIIRS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VKPRKAVRVLLNKKTAHSFEQVLTDITEAIKLETGVVKKLYTLDGKQVTCLHDFFGDDDVFIACGPEKF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YAQD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dog  XP_858159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VRFYRNGDRYFKGIVYAISPDRFRSFEALLADLTRTLSDNVNLPQGVRTIYTIDGLKKISSL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LVEGESYVCGSIEPFKKLEYTKNVNPNWSVNVKTTSASRAVSSLATAKGSPSEVRENKDFIRPKLVTII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SGVKPRKAVRILLNKKTAHSFEQVLTDITDAIKLDSGVVKRLYTLDGKQVMCLQDFFGDDDIFIACGPE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FRYQD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RP1dog  AAK58443  NP_001003040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KKISFYKSGDPQFGGVKVVVNPRSFKTFDALLDNLSRKVPLPFGVRNISTPRGRHSITRLEELEDGASY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CSHRRKVQPVDLDKARRRPRPWLSSRAISAHAQRSPPTSIGAAGAPGMLRAPRRLLVFRNGDPKIRRVV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VNRRVTQSFQAFLQHLTEVMRFPVTKLYATDGRKVPSLQAVILSSGAVVAAGREPFK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RP1L1dog  XP_543211.2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KKITFLKRGDPRFAGVRLAVDQRAFKSFGALMDELSQRVPLSFGVRSVTTPRGLH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LSALEQLEDGGYYLCSDKKPPKTPSRPGWPQGRSSSAQQSRDFESRCEAPGTSS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CKGPKAPRRIVLVKNGDPRFQQTVVLSHRNTRNLMAFLSKASDLLHFPVKQVYTT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GKKVDSLKGLLHSPSVLVCAGYESFK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2dog  XP_539760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ARFYRNGDRYFKGLLFAISGDRFRSFDALLMELTRSLSDNVNLPQGVRTIYTIDGSRKVTSLDELLE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ESYVCASNEPFRKVDYTKNINPNWSVNIKGGTTRALAAPSSVKSEVKESKDFIKPKLVTVIRSGVKPRK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VRILLNKKTAHSFEQVLTDITEAIKLDSGVVKRLCTLDGKQVTCLQDFFGDDDVFIACGPEKFRYAQD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DC2dog  XP_853515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SVLVYRNGDPFFAGRRVVIHEKKVSSFDVFLKEVTGGVQAPFGAVRNIYTPRTGHRIRKLDQLQ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GGNYVAGGQEAFKKLNYLDIGEMKKRPMEVINTEVKPVMHSRINVSARFRKPLQEPCTIFLIANGDLIS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ASRLLIPRKTLNQWDHVLQMVTEKITLRTGAVHRLYTLEGKPVESGAELENGQFYVAVGRDKFK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adog  XP_858032 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VRFYRNGDRYFKGIVYAISPDRFRSFEALLADLTRTLSDNVNLPQGVRTIYTIDGLKKISSL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LVEGESYVCGSIEPFKKLEYTKNVNPNWSVNVKTTSASRAVSSLATAKGSPSEVRENKDFIRPKLVTII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SGVKPRKAVRILLNKKTAHSFEQVLTDITDAIKLDSGVVKRLYTLDGKQVMCLQDFFGDDDIFIACGPE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FRYQD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RP1_BOVIN    q8mj05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KRISFYKSGDPQFGGVRVVLNPRSFKTFDALLDNLSGKVPLPFGVRNISTPRGRHSITRLEELEDGQSY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CSHGRKVQPVDLDKARRRPRPWLSSRALSTHVQRGPAPAAPGMLRAPRRLVVFRNGDPKTRRAIVLNRR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TQSFEVFLQYLTQVMQRPVTKLYATDGRKVPSLQAVILSSGAVVAAGREPFK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Xcow  XP_594176 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EKKAKKVRFYRNGDRYFKGIVYAVSSDRFRSFDALLADLTRSLSDNINLPQGVRYIYTIDGSRKIGSM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LEEGESYVCSSDNFFKKVEYTKNVNPNWSVNVKTSANMKAPQSLASSNSAQARENKDFVRPKLVTIIRS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VKPRKAVRVLLNKKTAHSFEQVLTDITEAIKLETGVVKKLYTLDGKQVTCLHDFFGDDDVFIACGPEKF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YAQD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2cow  XP_616231 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ARFYRNGDRYFKGLVFAISSDRFRSFDALLMELTRSLSDNVNLPQGVRTIYTIDGSRKVTSLDELLE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ESYVCASNEPFRKVDYTKNVNPNWSVNIKGGATRSAPPSSVKSEVKESKDFIKPKLVTVIRSGVKPRKA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RILLNKKTAHSFEQVLTDITEAIKLDSGVVKRLCTLDGKQVTCLQDFFGDDDVFIACGPEKFRYAQD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cow  XP_608869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VRFYRNGDRYFKGIVYAISPDRFRSFEALLADLTRTLSDNVNLPQGVRTIYTIDGLKKISSL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LLEGESYVCGSIEPFKKLEYTKNVNPNWSVNVKTTSASRAVSSLATAKGSPSEVRENKDFIRPKLVTII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SGVKPRKAVRILLNKKTAHSFEQVLTDITDAIKLDSGVVKRLYTLDGKQ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DC2cow  XP_596512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QPVVKSVLVYRNGDPFFTGRRVVFHEKKVSSFDVFLKEVTGGVQAPFGAVRNIYTPRT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HRIWRLDQIQSGGNYVAGGQESFKKLNYLDIGEIKKRPMEAVRTEVKPVTHSRINVSSRFRKPLLEPCT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FLIANGDLINPASRLLIPRKALNQWDHVLQMITEKITLRSGAVHRLYTLEGKLVESGAELENGQFYVAV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RDRFKKLPYSE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RP1L1cow  XP_872674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VTPAKKITFLKRGDPQFAGVRVAVHQRAFRSFGALMDELSQRVPLSFGVRSVTTPRGLHGLST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EQLQDGGCYLCSDKKPPRTPGGLGQPQGRSPSAQQLREFEAPGTASTCKGLKASRRITLVKNGDPQLQQ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VVLSHRNTRNLTAFLSKASDLLRFPVKHVYTTGGKRVDSLKALLRSPSVLVCAGLEPFRPLVTE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DC2Bcow   XP_592329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SPAAKRVVVYQNGDPFSPGRQLVVTQRRFPTLETFLCEVTSAVRAPVAVRALYTPYGHPVTDLADL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NGGLYVAAGFEHFHKLPYVMGPLDGSYLLVPPAISSKCPCWGGGGIDFCFSEAKENVFRNGDLLSPPFS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KLSQAASEDWEAVLKLLKEKVKLQSGAVRKGRGPSGPALGARVEPGGLALVPGELLPSRARHLGRAV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ZYG-8  NP_499571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AKRLRFYRNGDQYFKGIQYALQSDRVKSMQPLMEDLMKTVICDSTALPHGIRHIFTIDGAQRITSVDQFE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GGYVCSSTDAFKPVDYSRAAEPSWRLTLANRYNRHLETKKLALSVVEPCHENTDFVFPRIIKVIRNGVK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RRISRHLLNKKTARSFDQVLRDLTFVVKLDSGAIRKLFTLSGRPVLSLQDFFRDDDVFVAYGGNEKMAA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cbZYG-8  CAE71285 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AKRLRFYRNGDQYFKGIPYALQCDRVKSMQPLMEELMKTVICDSTALPHGIRHIFTMDGTQRITSVDQFE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GGGYVCSSTDVFKPVDYSRAAEPSWRLTLANRYNRHLETKKLALNVVEPANENTDFVIPKIIKVIRNGV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PRRISRHLLNKKTARSFDQVLRDLTLIVKLDAGAIRKLFTLSGRPVLTLQDFFREDDVFVAYGGNDKMA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D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dDCX  AAO52397  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KAKVIMCFRNGDRYHSGERVTVHSTKFKTYDQLKEQLSKQVKLPTGPVRKLYLASSGKLVKTM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EIIDGEYYVCAGGETLNPLDFSPTLSEHVKQKKLQEQQQQASEQQKPQEQEIF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cio-Sca_55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KNVHVYLNGDRFFPGRKFVVNRRHISDFDGFLNQVTVGMKAPFGAVRNIYTPNLGHRVRDLTQLQNGMDLVA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GVERFRKIQY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EPCQIYVYGNGDINAPAIRLLLIPRAMKSWDLVLSEITEKICLRTGKAVRKLYDMDYHLLGDPSELENGKYY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AVGTERIKKIAY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cio-Sca_14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EKRAKKVRFYRNGDNFHTGLVYAVSTTRFRTFEAMLIDLTNRLADKVHLPHGVRVVFSLDGARKIETIQELEHGE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YVCASSDMFKRLEY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IIRSGVKPRKAVRILLNKKTAHSLEQVLNDVTKAIKLDTGAVRKVYTLQGKQVQSLQDFFGNDDIFIAYGHEKL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QD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cio-Sca_10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RPRIVMFYKNGDRYFKGKSLHITPHRYLHYEELLSDLSKSMS----LPYGVRRIYTPIGGTLIEDIEELKDGESY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CASFEKFQRIKY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KPKVVTVVRAGQIRPHKKITILLNRRAVQTYEQLVSDISEALGQPKWKNDHIRRLYTLKGREIRSVSDFFREDDV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IAVGREQ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DC2opp  19222  ++    1043260   1115642  72383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SVLVYRNGDPFFAGRRVVIHEKKVSSFDVFLKEV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GGVQAPFGAVRNIYTPRAGHRIRKLDQIQSGGNYVAGGL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AFKKLVKPVIHSRINVSARFKKPLQEPCTILIANGDLIS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ASRLFIPRKALNQWDLVLEMVTEKITLRSGAVHRLYTLE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KLVQSGSELENGQFYVAVGRDKFK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LK2opp  13659  +-    4761486   4898250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ARFYRNGDRYFKGLVYAISSDRFRSFDALLIEL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RSLSDNVNLPQGVRTIYTIDGSRKLTSLEELMEGKSEG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ESXDFIKPKLVTVIRSGVKPRKAVRILLNKKTAHSFEQV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TDITEAIKLDSGVVKRLCTLDGKQVTCLQDFFGDDDVFI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CGPEKFRYAQD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LKopp   15015  ++   10236870  10445067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VRFYRNGDRYFKGIVYAISPDRFRSFEALLADL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RTLSDNVNLPQGVRTIYTIDGLKKISTLDQLVEGESYVC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SIEPFKKLEYTKNVNPNWSVNVKTTSASRTVSSLATAKG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SDVRENKDFIRPKLVTIIRSGVKPRKAVRILLNKKTAH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FEQVLTDITDAIKLDSGVVKRLYTLDGKQVMCLQDFFG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DIFIACGPEKFRYQD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Xopp  15106  +-     349935    374589  24655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EKKAKKVRFYRNGDRYFKGIVYAVSTDRFRSFDALLADL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RSLSDNINLPQGVRYIYTIDGGRKIGSMDELEEGDSYVC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SDTFFKKVEYAKNANPNWSVNVKTSANLKAPQSLASSHS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QARENKDFVRPKLVTIIRSGVKPRKAVRVLLNKKTAHSF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QVLTDITEAIKLETGVVKKLYTLDGKQVTCLHDFFGDD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FIACGPEKFRYAQD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Xrat    X  ++   34649872  34701987  52116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EKKAKKVRFYRNGDRYFKGIVYAVSSDRFRSFDALLADL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RSLSDNINLPQGVRYIYTIDGSRKIGSMDELEEGESYVC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SDNFFKKVEYTKNVNPNWSVNVKTSANMKAPQSLASSNS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QARENKDFVRPKLVTIIRSGVKPRKAVRVLLNKKTAHSF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QVLTDITEAIKLETGVVKKLYTLDGKQVTCLHDFFGDD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FIACGPEKFRYAQD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DC2rat  17  +-   47031367  47093051  61685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SVLVYRNGDPFFAGRRVVIHEKKVSSFDIFLKEV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GGVQAPFGAVRNIYTPRTGHRIRKLDQIESGGNYVAGGQ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AFKKLYLDIGEIKKRPMEAVNTEVKPVIHSKINVSARF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KALHEPCTILIANGDLISPASRLLIPRKALNQWDHVLQ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VTEKITLRSGAVHRLYTLEGKLVESGAELENGQFYVAVG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DKFK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eastAsia="Verdana" w:cs="Verdana"/>
                <w:sz w:val="20"/>
              </w:rPr>
            </w:pPr>
            <w:r>
              <w:rPr>
                <w:rFonts w:eastAsia="Verdana" w:cs="Verdana" w:ascii="Verdana" w:hAnsi="Verdana"/>
                <w:sz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LK2rat   2  +-  178792593 178873428  80836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ARFYRNGDRYFKGLVFAISSDRFRSFDALLIEL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RSLSDNVNLPQGVRTIYTVDGSRKVTSLDELLEGESYVC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SNEPFRKVDYTKNVNPNWSVNIKGGTTRTLAVASAKSEV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ESKDFIKPKLVTVIRSGVKPRKAVRILLNKKTAHSFEQV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TDITEAIKLDSGVVKRLCTLDGKQVTCLQDFFGDDDVFI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CGPEKYRYAQD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LKrat 2  ++  144416788 144549734 132947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VRFYRNGDRYFKGIVYAISPDRFRSFEALLADL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RTLSDNVNLPQGVRTIYTIDGLKKISSLDQLVEGESYVC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SIEPFKKLEYTKNVNPNWSVNVKTTSASRAVSSLATAKG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PSEVRENKDFIRPKLVTIIRSGVKPRKAVRILLNKKTAH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FEQVLTDITDAIKLDSGVVKRLYTLDGKQVMCLQDFFGD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DIFIACGPEKFRY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RP1rat  5  ++   15393188  15394548   1361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KRISFYKSGDPQFGGVRVVVNPRSFKTFDALLDNL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RKVPLPFGVRNISTPRGRHSITKLEELEDGESYVCSHNK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VLPVDLDKARRRPRPWLSSRSISTHVKLRSATATMPTTA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GLFRAPRRLVVFRNGDPKTRRVVLLSRRITQSFEAFLQY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TQVMQYPVAKLYATDGRKVPSLQAVILSSGAVVAAGREPFK</w:t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-terminal DCX domains</w:t>
      </w:r>
    </w:p>
    <w:tbl>
      <w:tblPr>
        <w:tblW w:w="10348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8"/>
      </w:tblGrid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X_MOU-N  NP_034155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EKKAKKVRFYRNGDRYFKGIVYAVSSDRFRSFDALLADLTRSLSDNINLPQGVRYIYTIDGSRKIGSMD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LEEGESYVCSSDNFFKKVE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_MOU-N  NP_064362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VRFYRNGDRYFKGIVYAISPDRFRSFEALLADLTRTLSDNVNLPQGVRTIYTIDGLKKISSLD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LVEGESYVCGSIEPFKKLE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RP1_MOU-N  NP_035413.1 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PVVAKRISFYKSGDPQFGGVRVVVNPRSFKTFDALLDSLS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KVPLPFGVRNISTPRGRHSITRLEELEDGKSYVCSHNKKVLPVDL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DC2_MO-N   AAH45136.1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QPVVKSVLVYRNGDPFFAGRRVVIHEKKVSSFDVFLKEVTGGVQAPFGAVRNIYTPRT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HRIRKLDQIESGGNYVAGGPEAFKKLN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RP1L1_MO-N  Q8CGM2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KKITFLKRGDPQFAGVRLAVHQRTFKTFSSLMDELSQRMPLSFGVRSVTTPRGLHGLSALEQLQDGGCYLCS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eastAsia="Verdana" w:cs="Verdana"/>
                <w:sz w:val="20"/>
              </w:rPr>
            </w:pPr>
            <w:r>
              <w:rPr>
                <w:rFonts w:eastAsia="Verdana" w:cs="Verdana" w:ascii="Verdana" w:hAnsi="Verdana"/>
                <w:sz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2_MO-N NP_081815.3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ARFYRNGDRYFKGLVFAISNDRFRSFDALLIELTRSLSDNVNLPQGVRTIYTIDGSRKVTSLDELLE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ESYVCASNEPFRKVD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DC2A_MO   XP_917846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KTILVYRNGDQFYVGRKFVFSRRRVANFEALLEQLTEQVEVPFGVRRLYTPTRGHPVLGLDA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QTGGKYVAAGRERFKKLE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DC2B_MOU   XP_357395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KRILVYRNGDAFFPGHQLVVTQRRYPTMEALLYEVTSAVQAPLAVRVLYTLSDGHPVTNLADLQNGG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YVAAGFERFHKIHV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mBAC26042 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VKRVWAYQNGGRHADGTYVQAGALSELLDGCTVRLKMSHPAKTLYTSNGELIQSWDDIERGMAVCVSAGHGF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X_HUM-N  O43602 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EKKAKKVRFYRNGDRYFKGIVYAVSSDRFRSFDALLADLTRSLSDNINLP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GVRYIYTIDGSRKIGSMDELEEGESYVCSSDNFFKKVE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_HUM-N  NP_004725 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VRFYRNGDRYFKGIVYAISPDRFRSFEALLADLTRTLSDNVNLPQGVRTIYTIDGLKKIS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LDQLVEGESYVCGSIEPFKKLE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2_HU-N  AAH32726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ARFYRNGDRYFKGLVFAISSDRFRSFDALLIELTRSLSDNVNLPQGVRTIYTIDGSRKVTSLDELLE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ESYVCASNEPFRKVD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DC2A_HUM  XP_371476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KTIVVYRNGDPFYVGKKFVLSRRRAATFEALLEQLTEQVDVPFGVRRLFTPTRGH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VLGLDALQAGGKYVAAGRERFKELD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RP1_HUM-N AAD44198  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KRISFYKSGDPQFGGVRVVVNPRSFKSFDALLDNL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RKVPLPFGVRNISTPRGRHSITRLEELEDGESYLCSHGRKVQPVDL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DC2_HU-N AAF23612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SVLVYRNGDPFYAGRRVVIHEKKVSSFEVFLKEVTGGVQAPFGAVRNIYTPRT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HRIRKLDQIQSGGNYVAGGQEAFKKLN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RP1L1_HU-N  NP_849188 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KKITFLKRGDPRFAGVRLAVHQRAFKTFSALMDELSQ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VPLSFGVRSVTTPRGLHSLSALEQLEDGGCYLCSDKKPPK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hFLJ-N   NP_940864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KAVKIIAYKNGDGYRNGKLIVAGTFPMLLTECTEQLGLARAASKVYTKDGT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DC2B_HU-N XP_497666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KRVVVYRNGDPFFPGSQLVVTQRRFPTMEAFLCEVTSAVQAPLAVRALYTPCHGHPVTNLAD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KNRGQYVAAGFERFHKL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DC1_HUMAN  P59894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VTAYKNGSRTVFARVTAPTITLLLEECTEKLNLNMAARRVFLADGKEALEPEDIPHEADVYVSTG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DC2Ach-N    XP_417793  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AHPAKNVVVYRNGDPFFHGRKFVVNQRQFLTFEAFLNEVTKSIHAPLAVRNLYTPKHGHRVA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LADLQDGCQYVAAGFEKFKRLDP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chi-N  XP_417099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VRFYRNGDRYFKGIVYAISPDRFRSFEALLADLTRTLSDNVNLPQGVRTIYTIDGSKKISSLDQ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VEGESYVCGSIEPFKKLE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RP1L1chi-N  XP_426222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VPPAKKITFFKSGDPQFGGVKMAINQRSFKSFNALMDDLSHRVPLPFGVRTITTPRGIHCISELDQLEDGGC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YLCSDKKYVKPIN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RP1chick-N  XP_426089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PVVAKRICFYKSGDPQFNGIKMVINNRSYKTFDALLDSLSKRVPLPFGVRNISTPKGRHSITCLDDLEDGKS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YICSHQRKMKPIN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2chi-N  XP_420439 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RKARFYRNGDKYFKGLVYAISSDRFRSFDALLAELTRSLSDNVNLPQGVRTIYTIDGSKKLSSL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ELLEGESYVCASNEPYRKVD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Xchick-N  gAAK15319-N  AF330009_1 doublecortin [Gallus gallus]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EKKAKKVRFYRNGDRYFKGIV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VSSDRFRSFDALLADLTRSLSDNINLPQGVRYIYTIDGSRKIGSMDELEEGESYVCSSDNFFKKVE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plaEAA2096  EAA20968  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SIWLYRNGDKHHNGLLFFIKSHINNLKLLLFEITKVLNPIIGPIRKIYDQNFRLIKNIQQ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NDGSKYLCTS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H.roretz-N  BAB40784   HrDoublecortin [Halocynthia roretzi]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KNVHVYVNGDQYYPGRKFVVNRRYICDFDGFLNLVTSGLKPSFGAVRNIYT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NAGHRVNELHEINNNMVIVAGGAERFRKLHYQ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DC2fro-N  AAH46665   MGC52970 protein [Xenopus laevis]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QPAVKTVHVFRNGDPFYRGRRMLIHERRVGTFDVFLKDVTGGVQAPFGAVR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IYTPRNGHRVTSLDDLQPGEFYVAGGRENFKKLD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RP1frog-N  AAH78105 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PASTKRVCFYKSGDPQFNGIKMVVSNRSFKTFDALLDT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SKKVPLPFGVRNISTPRGIHHVTSINELEDGKSYICSHRKKIKPIN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dDCX-N  AAO52397 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KAKVIMCFRNGDRYHSGERVTVHSTKFKTYDQLKEQLSKQVKLPTGPVRKLYLASSGKL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KTMEEIIDGEYYVCAGGETLNPLDFS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Xdog-N  XP_853182 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EKKAKKVRFYRNGDRYFKGIVYAVSSDRFRSFDALLADLTRSLSDNINLPQGVRYIYTIDGSRKIGSMD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LEEGESYVCSSDNFFKKVE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dog-N  XP_858159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VRFYRNGDRYFKGIVYAISPDRFRSFEALLADLTRTLSDNVNLPQGVRTIYTIDGLKKISSLDQ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VEGESYVCGSIEPFKKLE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adog-N  XP_858032 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VRFYRNGDRYFKGIVYAISPDRFRSFEALLADLTRTLSDNVNLPQGVRTIYTIDGLKKISSLDQ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VEGESYVCGSIEPFKKLE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2dog-N  XP_539760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ARFYRNGDRYFKGLLFAISGDRFRSFDALLMELTRSLSDNVNLPQGVRTIYTIDGSRKVTSLDELLE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ESYVCASNEPFRKVD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DC2dog-N  XP_853515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QPVVKSVLVYRNGDPFFAGRRVVIHEKKVSSFDVFLKEVTGGVQAPFGAVRNIYTPRTGHRIRKLDQLQ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GGNYVAGGQEAFKKLN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DC2Bdog  N XP_854671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KRVVIYRNGDPYFPGHQLVVSQRRFPTLETFLQEVTSIVQAPVAVRALYTPCHGH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VTDLADLQNGGQYVAAGFERFCKL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RP1dog-N  AAK58443 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KKISFYKSGDPQFGGVKVVVNPRSFKTFDALLDNLSRKVPLPFGVRNISTPRGRHSITRLEELEDGAS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CSHRRKVQPVDLD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RP1L1dog   XP_543211.2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KITFLKRGDPRFAGVRLAVDQRAFKSFGALMDELSQRVPLSFGVRSVTTPRGLH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LSALEQLEDGGYYLCS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DC2Adog  XP_850203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PAPAKAIVVYRNGDAFLEGRRCVLSRRRAATFEALLDQLTEQVEVPFGVRRLFTPTRGHR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LELQALQAGGKYVAAGREPFKKLDI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DC2Bdo-N   XP_854671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NPAAKRVVIYRNGDPYFPGHQLVVSQRRFPTLETFLQEVTSIVQAPVAVRALYTPCHGHRVTDLA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LQNGGQYVAAGFERFCKLHV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FLJdog-NC   XP_533167 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KAVKIIAYKNGDGYRNGKLIVAGTFPTLLTECTEQLGLTRAASKVYTKDGTTVLSLRD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DC1dog   XP_540561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TSVRILFFKNGMGQDGHEITVGKETIKKVLDTCTMKMKLNLPARYLYDLYGRKIKDISKGK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Xcow-N  XP_594176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EKKAKKVRFYRNGDRYFKGIVYAVSSDRFRSFDALLADLTRSLSDNINLPQGVRYIYTIDGSRKIGSMD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LEEGESYVCSSDNFFKKVE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2cow-N  XP_616231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ARFYRNGDRYFKGLVFAISSDRFRSFDALLMELTRSLSDNVNLPQGVRTIYTIDGSRKVTSLDELLE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ESYVCASNEPFRKVD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cow-N  XP_608869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VRFYRNGDRYFKGIVYAISPDRFRSFEALLADLTRTLSDNVNLPQGVRTIYTIDGLKKISSLD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LLEGESYVCGSIEPFKKLE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RP1_BOVIN-N 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KRISFYKSGDPQFGGVRVVLNPRSFKTFDALLDNLSGKVPLPFGVRNISTPRGRHSITRLEELEDGQS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CSHGRKVQPVDL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DC2cow-N  XP_596512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QPVVKSVLVYRNGDPFFTGRRVVFHEKKVSSFDVFLKEVTGGVQAPFGAVRNIYTPRT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RP1L1cow-N  XP_872674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VTPAKKITFLKRGDPQFAGVRVAVHQRAFRSFGALMDELSQRVPLSFGVRSVTTPRGLHGLST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EQLQDGGCYLCSDKKPPRTPGGLG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DC2Bco-N  XP_592329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SPAAKRVVVYQNGDPFSPGRQLVVTQRRFPTLETFLCEVTSAVRAPVAVRALYTPYGHPVTDLADL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NGGLYVAAGFEHFHKLP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DC2Ac-NC   scaffold550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TIVVYRNGDQFYVGRKFVLSRRRVATFEALLEQLTEQVEVPFGVRRLFTPTRGR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VLELDSLQAGGKYVAAGRERFKKLE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FLJcow-N  XP_608048 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KAVKIIAYKNGDGYRNGKLIVAGTFPMLLTECTEQLGLARAASKIYTKDGT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bovXP_8740  XP_874039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LEECTEKLNLNTAARRVFLADGTEALEPEDIPREADVYVSTGESFLDPFKKIK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~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anoEAL4118   EAL41186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ARRVLFYRNGDPFFPGVEFRFKPGRDICTLEALLDKISARMDLP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GARYIFSMDGDRKYSLDELEDGSSYVVSSFKVFKKSK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rNP_64872  NP_648728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ARRVVFYRNGDPFFPGVELRYRPGRDVTSLDNLLDKISPKMDLPRGARYVFSMDGDRKYHLDELEDGAF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VSSFKAFKLVCRLCV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A.mellif   XP_393742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ARRVTFYKNGDPYFPGIEFRFKPGRD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GSLEALLDRLSLRMDLPRGARHIFSMDGDRKLTLDELEDGASSTIESASSSS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rNP_65115   NP_651150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KALRVCFLRNGDRHFKGVNLVISRAHFKDFPALLQGVTESLKRHVLLRSAI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HFRRTDGSHLTSLSCFRETDIVICCCKNEEIICVK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anoXP_3197   XP_319785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KAKRIRFFRNGDKFYPGSTIPVSVERYRSFDSLTEDLTRLLEDSVTLTGAIRAIYTL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GKKIEKVDDLEDGKCYVCSCNNEGFKRID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A.mellif-N  XP_394386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KAKRVRFFRNGDKFYTGIVMAVTPERYRSFDSLATDLTRALISSVTLPNGVRAIYTMDGKKVQSIND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EDGKCYVVSGQGEIFKKVE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.melano-N  AAM11416 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KALRIKFYRNGDRFYPGITIPVSNERYRSFERLFEDLTRLLEENVKIPGAVRTI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LCGKKITSLDELEDGQSYVCSCNNENFKKVE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Xfish-N  CAG00594 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VRFYRNGDRYFKGIVYAVANDRFRTFDSLLADLTRSLSDHINLPQGVRFI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TIDGMNKITSLDELEEGESYVCASENFYKKVD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afish-N  CAG00429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EKRAKKVRFYRNGDRYFNGIVYAISTDRFRTFDALLADLTRSLSDNVNLPQGVRTIYTLDGTKKIGA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DQLVEGDSYVCSSNEAYKKLD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fish-N  CAG09017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VRFYRNGDRYFKGIVYAISQERFGSLEALLADLTRSLSDNVNLPQGVRTIYSVDGQTKITSI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QLVEGESYVCASIEPYKKVD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2fis-N  CAG02200 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VRFYRNGDRYFKGLVYAVSSDRFRSYDALLMELTRSLSDNLYLPQGVRTIYSVDGSKKIGSMDE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VEGESYVCASNEPYKKLE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2zeb-N  XP_690913 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VRFYRNGDKYFKGLVYAVSGDRFRSFDALLMELTRSLSDNVNLPQGVRSIYTADGGKKITSLDDL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EGESYVCASNEPFRKVD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zebfi-N   XP_688131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VRFYRNGDRYFNGIVYAISSDRIRTFDALLADLTRTLSDNVNLPQGVRIIYSIDGNKKITNID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LVEGESYVCGSTEAFKRVD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DC2Bze-N  AAI08063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SVMVYRNGDPFFSGRRFVVNQRQIATMDALLNDITLNIGAPLAVRTLYTPRYGHRV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DLGDLQQGAQYVAAGSERFKKLD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RP1zebfi-N  XP_686596 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RVCFYKSGDPQFTGHRMVINSRTFKTFDALLDALSKKVPLPFGVRTITTPRGTHAVCSLDDVQ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GGSYLCSDQKKVKPFNLDE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RP1fish-N  CAG10227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KRVCFYKSGDAQFSGLRMVINNRTFNTFDALLDS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SRKVPLPFGVRNITTPHGVHAVHTLDELEDGKSYICSDMRKVKPINL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2azebf  danXP_6892   XP_689225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RAKKVRFYRNGDRYFKGLVYAVSSDRFRSMDALLAELTRALADNLHLPQGVRNIYTAD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AKKISSLEELAEGESYVCASNEPYRKVD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tetCAG1045  CAG10453 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SVVVYKNGDPFYTGRRFVVNQRQVATMEAFLNEVTQSIGAPLAIRTLYTPRQGHRVPDLQH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QTGAQYVAAGFEKFKKMDYL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DC2fis-N  CAF96719  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NIFMFRNGDPYYEARRIVINQKRVSNFETLLREVTGGIQAPFGAVRTIYTPRGGHK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ZYG-8-N  NP_499571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LLKAKRLRFYRNGDQYFKGIQYALQSDRVKSMQPLMEDLMKTVICDSTALPHGIRHIFTIDGAQRITSVDQFED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GGYVCSSTDAFKPVD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cbZYG-8-N  CAE71285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LVKAKRLRFYRNGDQYFKGIPYALQCDRVKSMQPLMEELMKTVICDSTALPHGIRHIFTMDGTQRITSVDQFE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GGGYVCSSTDVFKPVD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ceNP_00102  NP_001022398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KISIYKNGDRYHRGVKFVINPRVIKDMEPLLNQVN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RIELSHGAKKLYTTDGKIVNSIKELEDGKIYVAASAQF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ceCAB04937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KISIYKNGDRYHRGVKFVINPRVIKDMEPLLNQVN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RIELSHGAKKLYTTDGKIVNSIKELEDGKIYVAASAQF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cbCAE73319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AAGVKRIHVWRNADVFFPGIQVVVNTHRVPSIDVLLDVVSERIGLINGAKKLYTTSGTLIKDINK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KDGENYVASSSHF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cbCAE73316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KISIYKNGDRFHRGVKFVINPRVVKDMEPLLNQINDRIELSHGAKKLYTTDGKVVGSIKELEDGKI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YVAASAQF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cio-Sca_14_N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EKRAKKVRFYRNGDNFHTGLVYAVSTTRFRTFEAMLIDLTNRLADKVHLPHGVRVVFSLDGARKIETIQELEHGE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YVCASSDMFKRLE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cio-Sca_10_N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RPRIVMFYKNGDRYFKGKSLHITPHRYLHYEELLSDLSKSMSLPYGVRRIYTPIGGTLIEDIEELKDGES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CASFEKFQRIK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cio-Sca_55_N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KNVHVYLNGDRFFPGRKFVVNRRHISDFDGFLNQVTVGMKAPFGAVRNIYTPNLGHRVRDLTQLQNGMDLVA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GVERFRKIQ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urcXP_7883   XP_788383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RVMVFLNGDASESHEVVANLDQFNQFLDSCTSKLNLNCPARYIYTWDGQKLEDLNELPRLDGCLQSS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DC2Aopp NC  18691  +-     165667    165912    246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RTILVYRNGDEFYVGTKFVINRKRVPNIEALMTQLNDKLAVPFGVRRLYTPCQGH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LELEQLQQGGKYVAAGRERF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DC2opp-N  19222  ++    1043260   1115642  72383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SVLVYRNGDPFFAGRRVVIHEKKVSSFDVFLKEVTGGVQAPFGAVRNIYTPRAGH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IRKLDQIQSGGNYVAGGLEAFKKL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LK2opp-N  13659  +-    4761486   4898250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ARFYRNGDRYFKGLVYAISSDRFRSFDALLiEL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RSLSDNVNLPQGVRTIYTIDGSRKLTSLEELMEGKSEGKESDFIK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LKopp-N   15015  ++   10236870  10445067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VRFYRNGDRYFKGIVYAISPDRFRSFEALLADL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RTLSDNVNLPQGVRTIYTIDGLKKISTLDQLVEGESYVC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SIEPFKKLE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Xopp-N  15106  +-     349935    374589  24655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EKKAKKVRFYRNGDRYFKGIVYAVSTDRFRSFDALLADL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RSLSDNINLPQGVRYIYTIDGGRKIGSMDELEEGDSYVC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SDTFFKKVE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RP1opp-NC  18689  ++    5473251   5477669   4419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KRISFYKSGDPQFNGIQMVVNPRSFKSFDALLDNLSKKVPLPFGVRNISTPRGIH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ITKLEDLEDGRSYICSHKKKIKPID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RP1L1opp-N  14808  ++    1510891   1511148    258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KKITFLKRGDPRFAGVRLAVHQRAFKTFSALMDELSQRVPLSFGVRSVTTPRGLH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LSALEQLEDGGCYLCS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BAC26042ra   3  ++   91789851  91789988    138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LDDCTARLKMSHPAKTLYTSNGELIQSWDEIEKGMAVCVSAGHGF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Xrat-N   X  ++   34649872  34701987  52116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EKKAKKVRFYRNGDRYFKGIVYAVSSDRFRSFDALLADL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RSLSDNINLPQGVRYIYTIDGSRKIGSMDELEEGESYVC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SDNFFKKVE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DC2Arat  NC 6  +-   46422760  46423005    246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KTILVYRNGDQFYVGRKFVFSRRRVANFEALLEQLTEQV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VPFGVRRLYTPTYGHRVLELESLQTGGKYVAAGRERFKKLE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DC2rat-N    17  +-   47031367  47093051  61685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SVLVYRNGDPFFAGRRVVIHEKKVSSFDIFLKEV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GGVQAPFGAVRNIYTPRTGHRIRKLDQIESGGNYVAGGQ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AFKKL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eastAsia="Verdana" w:cs="Verdana"/>
                <w:sz w:val="20"/>
              </w:rPr>
            </w:pPr>
            <w:r>
              <w:rPr>
                <w:rFonts w:eastAsia="Verdana" w:cs="Verdana" w:ascii="Verdana" w:hAnsi="Verdana"/>
                <w:sz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LK2rat-N   2  +-  178792593 178873428  80836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ARFYRNGDRYFKGLVFAISSDRFRSFDALLIEL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RSLSDNVNLPQGVRTIYTVDGSRKVTSLDELLEGESYVC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SNEPFRKVD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LKrat-N   2  ++  144416788 144549734 132947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VRFYRNGDRYFKGIVYAISPDRFRSFEALLADL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RTLSDNVNLPQGVRTIYTIDGLKKISSLDQLVEGESYVC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SIEPFKKLE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RP1rat-N  5  ++   15393188  15394548   1361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KRISFYKSGDPQFGGVRVVVNPRSFKTFDALLDNL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RKVPLPFGVRNISTPRGRHSITKLEELEDGESYVCSHNK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VLPVDLD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FLJrat-NC  FLJ46154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KAVKIIAYKNGNGYRNGKLIVAGTFHGLLAECTERLQLTRSASKIYTRDGT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DC2Apan  NC  XP_525677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KTIVVYRNGDPFYVGKKFVLSRSRAATFEALLEQLTEQVDVPFGVRRLFTPTRGH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RVLGLDALQAGGKYVAAGRERFKELE 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DC2Bpa-N   XP_513279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KRVVVYRNGDPFFPGSQLVVTQRRFPTMEAFLCEVTSAVQAPLAVRALYTPCHGH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VTNLADLKNRGQYVAAGFERFHKLH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DC2pan-N   XP_527599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SVLVYRNGDPFYAGRRVVIHEKKVSSFEVFLKEVTGGVQAPFGAVRNIYTPRT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HRIRKLDQIQSGGNYVAGGQEAFKKLN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LK2pan-N   XP_517476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ARFYRNGDRYFKGLVFAISSDRFRSFDALLIELTRSLSDNVNLPQGVRTIYT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DGSRKVTSLDELLEGESYVCASNEPFRKVD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LK3pa-NC  BAB21856 XP_526170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PRVVTVVKLGGQRPRKITLLLNRRSVQTFEQLLADISEALGSPRWKNDRVRKLFNLKGR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IRSVSDFFREGDAFI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FLJpan-NC  FLJ46154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KAVKIIAYKNGDGYRNGKLIVAGTFPMLLTECTEQLGLTRAASKVYTKDGTCTE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LNLPSAARRLYNEKGKEIFALKDLQRDE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RP1pan-N   XP_528138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KRISFYKSGDPQFGGVRVVVNPRSFKSFDALLDNLSRKVPLPFGVRNISTPRGR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SITRLEELEDGESYLCSHGRKVQPVDL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DC1pan  XP_508349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VTAFKNGSRTVFARVTVPTITLLLEKCTEKLNLNMAARRVFLADGKEALEPEVIPHEADVYVSTGEPFLNPFKKIK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LKpan-N   XP_509627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KKAKKVRFYRNGDRYFKGIVYAISPDRFRSFEALLADLTRTLSDNVNLPQGVRTIYTIDGLKKISSLDQLV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GESYVCGSIEPFKKLE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Xpan-N   XP_529107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EKKAKKVRFYRNGDRYFKGIVYAVSSDRFRSFDALLADLTRSLSDNINLP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GVRYIYTIDGSRKIGSMDELEEGESYVCSSDNFFKKVEY</w:t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-terminal DCX proteins</w:t>
      </w:r>
    </w:p>
    <w:tbl>
      <w:tblPr>
        <w:tblW w:w="10668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8"/>
      </w:tblGrid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X_MOU-C  NP_034155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VRPKLVTIIRSGVKPRKAVRVLLNKKTAHSFEQVLTDITEAIKLETGVVKKLYTLDGKQVTCLHDFF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DDDVFIACGPEKFRYAQD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_MOU-C  NP_064362 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IRPKLVTIIRSGVKPRKAVRILLNKKTAHSFEQVLTDITDAIKLDSGVVKRLYTLDGKQVMCLQDFF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DDDIFIACGPEKFRYQD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RP1_MOU-C  NP_035413.1 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LRAPRRLVVFRNGDPKNKHVVLLSRRITQSFEAFLQYLTQVMQCPVAKLYATDGRKVP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LQAVILSSGAVVAAGREPFKPGNY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DC2_MO-C   AAH45136.1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CTIFLIANGDLISPASRLLIPKKALNQWDHVLQMVTEKITLRSGAVHRLYTLEGKLVESGAELENGQFYVAV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RDKFKRLPYSE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RP1L1_MO-C  Q8CGM2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APRRLTLVKNGDPRRQQTVVLSHKNTRSLAAFLGKASELLRFPVKQVYTTRGKKVDSLQTLLDGPSVLVCAGNEAFR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2_MO-C NP_081815.3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IKPKLVTVIRSGVKPRKAVRILLNKKTAHSFEQVLTDITEAIKLDSGVVKRLCTLDGKQVTCLQDFFGDDDV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IACGPEKYRYAQD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3_MOU  NP_766516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SPLKPRVVTVVKLGGQPLRKATLLLNRRSVQTFEQLLSDISEALGFPRW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NDRVRKLFTLKGREVKSVSDFFREGDAFIAMGKE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DC2A_MOU  XP_917846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TTPAKTILVYRNGDQFYVGRKFVFSRRRVANFEALLEQLTEQVEVPFGVRRLYTPTRGHPVL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LDALQTGGKYVAAGRERFK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mFLJ-C  XP_489892 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GLLDTNSSPMKRMASKRPDLLVPMRLRVLRNGEKKNIRP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RQEPRVKRTQCTDILNLPSAARRLFSEKGKELFSLKDLQRDELVYVSCG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DC2B_MOU  XP_357395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RILVYRNGDAFFPGHQLVVTQRRYPTMEALLYEVTSAVQAPLAVRVLYTLSDGHPVTNLADLQNGG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YVAAGFERF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X_HUM-C  O43602 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VRPKLVTIIRSGVKPRKAVRVLLNKKTAHSFEQVLTDITEAIKLETGVVKKLYTLDGKQVTC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HDFFGDDDVFIACGPEKFRYAQD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_HUM-C NP_004725 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IRPKLVTIIRSGVKPRKAVRILLNKKTA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SFEQVLTDITDAIKLDSGVVKRLYTLDGKQVMCLQDFFGDDDIFIACGPEKFRYQD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2_HU-C   AAH32726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IKPKLVTVIRSGVKPRKAVRILLNKKTAHSFEQVLTDITEAIKLDSGVVKRLCTLDGKQVTCLQ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FGDDDVFIACGPEKFRYAQD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RP1_HUM-C AAD44198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RSLVVFRNGDPKTRRAVLLSRRVTQSFEAFLQHLTEVMQRPVVKLYATDGRRVPSLQ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VILSSGAVVAAGREPFK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DC2_HU-C AAF23612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LQEPCTIFLIANGDLINPASRLLIPRKTLNQWDHVLQMVTEKITLRSGAVHRLYTLEGKL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ESGAELENGQFYVAVGRDKFK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RP1L1_HU-C   NP_849188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RRILLIKNMDPRLQQTVVLSHRNTRNLAAFLGKASDLLRFPVKQLYTTSGKKVDSLQAL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HSPSVLVCAGHEAFR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LK3_HUM     BAB21856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KPRVVTVVKLGGQRPRKITLLLNRRSVQTFEQLLADISEALGSPRWKNDRVRKLFNLKGRE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RSVSDFFREGDAFIAMGKEP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hFLJ-C  NP_940864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QCTEILNLPSAARRLYNEKGKEIFALKDLQRDELVYVSCG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DC2A_HUM  XP_371476 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TTPAKTIVVYRNGDPFYVGKKFVLSRRRAATFEALLEQLTEQVDVPFGVRRLFTPTRGH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VLGLDALQAGGKYVAAGRERFK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DC2B_HUM  C  XP_497666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ERFHKLHVFRNGDLVSPPFSLKLSQAASQDWETVLKLLTEKVKLQSGAVCKLCTLEGLP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SAGKELVTGHYYVAVGEDEFK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DC2Ach-C  XP_417793 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LAHPAKNVVVYRNGDPFFHGRKFVVNQRQFLTFEAFLNEVTKSIHAPLAVRNLYTPKHGHRVA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LADLQDGCQYVAAGFEKFKRLDPVP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RP1L1chi-C  XP_426222 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PRIPKKITLVKNGETSFRRSIILNRRNARSFKTLLDEISEILQFPVKKLFTV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KKIDSMQALLHCPNVLVCVGREPFKPVSME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RP1chick-C  XP_426089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ITTPKKMLVFKNGDVRLRRTIVLGKKNTQTFEAFLDYMSELMQYPVAKLYTT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RKVPNLQALILCSGAIVAAGREPFKPSNYE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chi-C  XP_417099 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IRPKLVTIIRSGVKPRKAVRILLNKKTAHSFEQVLTDITDAIKLDSGVVKRLYTLDG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QIFLAFRLIAAVDARAFWHTSGKHDMNFIAPPLPVAAGWE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VMVMCLQDFFGDDDIFIACGPEKFRYQD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DC2chick  XP_418912  galsDCD2A-C  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YTIFLIANGDLISPVVRLLIPRKTLNHWDHILEMVTAKVSLRSGAVHRLYTLDG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HVQNGSDLEKGQFYVAVGREKFKK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DC2Bchic    XP_417802 galDCD2B-NC 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HVFRNGDLLSPPFQLMISKSTLWQWDTLLATLTEKADLCSGAVNRLCKLDGTLVSSREELVNGNYYV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VGTEEYKK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2chi-C  XP_420439 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IKPKLVTVIRSGVKPRKAVRILLNKKTAHSFEQVL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DITEAIKLDSGVVKRLCTLDRKQVTCLQDFFGDDDVFIACGPEKYRYAQD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Xchick-C  AAK15319 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VRPKLVTIIRSGVKPRKAVRVLLNKKTAHSFEQV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TDITEAIKLETGVVKKLYTLDGKQVTCLHDFFGDDDVFIACGPEKFRYAQD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Xcow-C  XP_594176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VRPKLVTIIRSGVKPRKAVRVLLNKKTAHSFEQVLTDITEAIKLETGVVKKLYTLDGKQVTCLHDFF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DDDVFIACGPEKFRYAQD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2cow-C  XP_616231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IKPKLVTVIRSGVKPRKAVRILLNKKTAHSFEQVLTDITEAIKLDSGVVKRLCTLDGKQVTCLQDFFG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DDVFIACGPEKFRYAQD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cow-C  XP_608869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IRPKLVTIIRSGVKPRKAVRILLNKKTAHSFEQVLTDITDAIKLDSGVVKRLYTLDGKQ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FLJcow-C  XP_608048  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HQLLERCTEILNLPSAARRLFNEKGKEVFTLKELQRDELVYVSCG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RP1_BOV-C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MLRAPRRLVVFRNGDPKTRRAIVLNRRVTQSFEVFLQYLTQVMQRPVTKLYATDGRKVPSLQA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ILSSGAVVAAGREPFK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DC2cow-C  XP_596512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LLEPCTIFLIANGDLINPASRLLIPRKALNQWDHVLQMITEKITLRSGAVHRLYTLEGKLVESGAELENGQFYVAV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RDRFKKLPYSE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RP1L1cow-C  XP_872674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LKASRRITLVKNGDPQLQQ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VVLSHRNTRNLTAFLSKASDLLRFPVKHVYTTGGKRVDSLKALLRSPSVLVCAGLEPFRPLVTE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DC2Bco-C  XP_592329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SPAAKRVVVYQNGDPFSPGRQLVVTQRRFPTLETFLCEVTSAVRAPVAVRALYTPYGHPVTDLADL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NGGLYVAAGFEHFHKLPYVM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DC2Ac-NC   scaffold550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TIVVYRNGDQFYVGRKFVLSRRRVATFEALLEQLTEQVEVPFGVRRLFTPTRGRPVLEL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SLQAGGKYVAAGRERFK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BAB21856co   XP_583775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LLKPRVVTVVKVGSHPLRKITLLLNRRSVQTFEQLLADVSEALGFPRWKSDRVRKLFNLKGREIRSVSDFFRE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DAFIAVGKEPLTLKNIQVAIEEL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H.roretz-C  BAB40784  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IKMLLSARIMKNWDMVLEEITEKISIRTGQAVRRLYTLDGVLIQGSENLEN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RYYVAVGYERFKRA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dDCX-C  AAO52397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GVHCLVHSSKFKTFDQLKLEFSKKVGLFTGNVQKVYSMDKKRIQDIKDFVDGHHYICCGAE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Xdog-C  XP_853182 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VRPKLVTIIRSGVKPRKAVRVLLNKKTAHSFEQVLTDITEAIKLETGVVKKLYTLDGKQVTCLHDFFG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DVFIACGPEKFRYAQD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adog-C  XP_858032 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IRPKLVTIIRSGVKPRKAVRILLNKKTAHSFEQVLTDITDAIKLDSGVVKRLYTLDGKQVMCLQDFFG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DIFIACGPEKFRYQD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2dog-C  XP_539760 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IKPKLVTVIRSGVKPRKAVRILLNKKTAHSFEQVLTDITEAIKLDSGVVKRLCTLDGKQVTCLQDFFGD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VFIACGPEKFRYAQD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DC2dog-C  XP_853515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LQEPCTIFLIANGDLISPASRLLIPRKTLNQWDHVLQMVTEKITLRTGAVHRLYTLEGKPVESGAELENGQ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YVAVGRDKFKKLPY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DC2Bdo-C   XP_854671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FRNGDLLSPPFSLKLSQAASEDWETVLKLLTEKAKLQAGAVCKLCTLEGLPLSAREAL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NGHYYVAVGEEEFK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dog-C  XP_858159 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IRPKLVTIIRSGVKPRKAVRILLNKKTAHSFEQVLTDITDAIKLDSGVVKRLYTLDGKQVMCLQDFFG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DIFIACGPEKFRYQD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RP1dog-C  CAAK58443 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LRAPRRLLVFRNGDPKIRRVVIVNRRVTQSFQAFLQHLTEVMRFPVTKLYATDGRKVPSLQAVILSSGAV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AAGREPFK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RP1L1dog-C  XP_543211.2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RRIVLVKNGDPRFQQTVVLSHRNTRNLMAFLSKASDLLHFPVKQVYTTSGKKVDS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LKGLLHSPSVLVCAGYESFK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FLJdog-NC  XP_533167 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KAVKIIAYKNGDGYRNGKLIVAGTFPTLLTECTEQLGLTRAASKVYTKDGTTVLSLRDLVLWALDESF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QRNTEK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DC2fro-C  AAH46665 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CTVFLVANGDTLNPFIRLLIPRKTLEQWELVLALVTEKVKLRNGAVHRLYTLEGTPIQNGLELENG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FYVAVGREKFKK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RP1frog-C  AAH78105  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NKKTKQSFDSFLDQVAEALQYPVFKLYSSDGRRILSIRALLLSSGTVVAAGRESFIYA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A.mellifer  XP_393742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VLLNLRTSQPFEEVLEDLGQVLKMNGAKRMFTVSGQEVRSFSQLRNEFADVDTF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EMAL_DROME 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VLEDLGQVLKINGAKKMYTGTGQEVRSFSQLRNEFADVDTFYLATGTALIAGSPIRR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anoEAA0645  EAA06456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SLKPSAGRVIRIINSHDHSVQCRVLLNLRTSQPFE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VLEDLGQVLKMIGAKKMYTSNGQEVRSFSQLRNEFAEVETFYLSNTPSLPVGALGP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rNP_99582    NP_995824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NMRLLITNLLKDCLLDHKIVRVLVRCM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QLITDTNDRIQYFIEIIYELCELNTKQNDLIHDRSLINKLLDDLDTPLKMKISSLKVKILELEELE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A.gambia-C  EAA14780 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VVHPRIVTLIRNGVKPRKILRLLLNKRNSPTYEHVLTAITQCVKLDTGCVRKV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TVAGVPVQRLAQFFEEDDVFFAYGNER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A.mellif-C  XP_394386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CVKAKIITLIRHGTKPRKVVRLLLNKRNAPSLEHALEA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TEAVKLDSGAVRKVYTLSGQQVTSLEQFFENDDIFVAYGPEK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.melano-C  AAM11416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HPRIVTLIRSGTKSRRIMRLLLNKRNSPSFDHVLTAITQV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RLDTGYVRKVFTLSGIPVVRLSDFFGSDDVFFAYGTERINTAE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Xfish-C  CAG00594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VRPKLVTVMRSGVKPRKAVRVLLNKKTAHSFEQV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TDITEAIKLESGVVKRIYTLDGKQVTCLQDFFGDDDVFIACGPEKFRYAQD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afish-C  CAG00429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IRPKLVTVVRSGVKPRKAVRILLNKK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AHSYEQVLTDITDAIKLDSGVVKKIYTLEGKLVSCLQDFFGDEDVFVACGPEKFRYQD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fish-C  CAG09017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IKPKLVTIIRSGVKPRKAVRVLLNKKTAHSFDQ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LTDITDAIKLDSGVVRRLYTVDGKMVTCLQDFFAEDDIFFACGPEKFRYQD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2fis-C  CAG02200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IKPKLVTVIRSGVKPRKAVRILLNKKTAHSFEQVLADITEAIKLDSGAVKRLYTLDGKQLTCLQ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FGDDDVFMACGPEKFRYAQD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LK2zeb-C XP_690913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YIKPKLVTVIRSGVKPRKAVRILLNKKTAHSFEQVLTDITDAIKLDSGAVKRLYTLEGKQ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LKzebfi-C   XP_688131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IRPKLVTVIRSGVKPRKAVRILLNKKTAHSFEQVL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DITDAIKLDSGIVKRIYTLEGKQTAFIKKEREELTI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DC2Bze-C  AAI08063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CIIHVFRNGDILSPAMRLIIPRHMLKNLEQILSLISEKAMLRTGAVRRICTLEGFTVTSAEELE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GQCYVAVGSERFKKLPY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RP1fish-C  CAG10227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LRTPKRLVVFCNGVPAVHHTLVLDKRITPTFETILEYISEVVQFHVVKLHM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DGRRVDGLPGLILCSGVVVAAGREPFRAANY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DCDC2fis-C  CAF96719  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CAVFVVANGDVLNSAVRLLIHQRMLGQFDKILEMITEKMGLRVLGGVRSLYTYDGTQVNDGNQL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SGQLYVAVGRERFKK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tetCAG1227   CAG12276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KKLVVISNRDPTFKRTIVLHRRSAPTFDALLDYLSQILQFPVLK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YSTDGRRIDGLAALILCSGVVVAAGNEPFK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RP1zebfish-C  XP_686596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KRLTVYKNRDPSMKRVIVLHRRIAPTFEALLDYLSQMMQ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PVVKLYTEDGRRIEGLSALILCTGIVVAAGNEPFR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ZYG-8-C  NP_499571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VFPRIIKVIRNGVKPRRISRHLLNKKTARSFDQVLRDLTFVVKLDSGAIRKLFTL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GRPVLSLQDFFRDDDVFVAYG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cbZYG-8-C  AE71285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VIPKIIKVIRNGVKPRRISRHLLNKKTARSFDQVLRDLTLIVKLDAGAIRKLFTLSGRPVLTLQDFFRED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FVAYGGNDKMAAD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ceNP_00102    NP_001022398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SIYKNGDRYHRGVKFVINPRVIKDMEPLLNQVN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RIELSHGAKKLYTTDGKIVNSIKELEDGKIYVAASAQ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cio-Sca_14_C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IIRSGVKPRKAVRILLNKKTAHSLEQVLNDVTKAIKLDTGAVRKVYTLQGKQVQSLQDFFGNDDIFIAYGHEKL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QD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cio-Sca_10_C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KPKVVTVVRAGQIRPHKKITILLNRRAVQTYEQLVSDISEALGQPKWKNDHIRRLYTLKGREIRSVSDFFREDDV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IAVGREQ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cio-Sca_55_C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EPCQIYVYGNGDINAPAIRLLLIPRAMKSWDLVLSEITEKICLRTGKAVRKLYDMDYHLLGDPSELENGKYY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AVGTERIKKIAY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&gt;urcXP_7883   XP_788383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SAASSVSTYSQSSKGKFQNRLQPHVIRTMCYRNGSREKSVKITAPTMKIFLEYCTLKLDFEFAARRIFLE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TEVKSAEEIPRDGEVYISGGEPFK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DC2Aopp  NC  18691  +-     165667    165912    246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ITPARTILVYRNGDEFYVGTKFVINRKRVPNIEALMTQLNDKLAVPFGVRRLYTPCQG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RILELEQLQQGGKYVAAGRERF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DC2opp-C  19222  ++    1043260   1115642  72383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IANGDLISPASRLFIPRKALNQWDLVLEMVTEKITLRSGAVHRLYTLEGKLVQSGSEL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NGQFYVAVGRDKFK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LK2opp-C  13659  +-    4761486   4898250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IKPKLVTVIRSGVKPRKAVRILLNKKTAHSFEQVLTDITEAIKLDSGVVKRLCTLDGK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VTCLQDFFGDDDVFIACGPEKFRYAQD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LK3opp BAB21856  18708  +-     521183    521383    201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KITLLLNRRSVLTFEQLVADISEALGFPRWKNDRVRKLYSLKGKEVKSVSDFFREGDAF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AMGRE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LKopp-C   15015  ++   10236870  10445067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IRPKLVTIIRSGVKPRKAVRILLNKKTAH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FEQVLTDITDAIKLDSGVVKRLYTLDGKQVMCLQDFFG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DIFIACGPEKFRYQD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Xopp-C  15106  +-     349935    374589  24655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VRPKLVTIIRSGVKPRKAVRVLLNKKTAHSF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QVLTDITEAIKLETGVVKKLYTLDGKQVTCLHDFFGDD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FIACGPEKFRYAQD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RP1opp-NC  18689  ++    5473251   5477669   4419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RISFYKSGDPQFNGIQMVVNPRSFKSFDALLDNLSKKVPLPFGVRNISTPRGIHGITKL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DLEDGRSYICSH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Xrat-C   X  ++   34649872  34701987  52116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VRPKLVTIIRSGVKPRKAVRVLLNKKTAHSF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QVLTDITEAIKLETGVVKKLYTLDGKQVTCLHDFFGDD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FIACGPEKFRYAQD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DC2Arat  NC  6  +-   46422760  46423005    246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TILVYRNGDQFYVGRKFVFSRRRVANFEALLEQLTEQV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VPFGVRRLYTPTYGHRVLELESLQTGGKYVAAGRERFK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DC2rat-C  17  +-   47031367  47093051  61685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IANGDLISPASRLLIPRKALNQWDHVLQMVTEKITLRSGAVHRLYTL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GKLVESGAELENGQFYVAVGRDKFKRLPYSE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eastAsia="Verdana" w:cs="Verdana"/>
                <w:sz w:val="20"/>
              </w:rPr>
            </w:pPr>
            <w:r>
              <w:rPr>
                <w:rFonts w:eastAsia="Verdana" w:cs="Verdana" w:ascii="Verdana" w:hAnsi="Verdana"/>
                <w:sz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LK2rat-C   2  +-  178792593 178873428  80836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IKPKLVTVIRSGVKPRKAVRILLNKKTAHSFEQV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TDITEAIKLDSGVVKRLCTLDGKQVTCLQDFFGDDDVFI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CGPEKYRYAQD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LK3rat   BAB21856   8  ++  115879697 115879951    255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KPRVVTVVKLGVQPLRKATLLLNRRSVQTFEQLLSDISEALGFPRWKNDRVRKLFTLKG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REVKSVSDFFREGDAFIAMGKE 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LKrat-C   2  ++  144416788 144549734 132947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IRPKLVTIIRSGVKPRKAVRILLNKKTAH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FEQVLTDITDAIKLDSGVVKRLYTLDGKQVMCLQDFFG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DIFIACGPEKFRYQ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RP1rat  5  ++   15393188  15394548   1361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RAPRRLVVFRNGDPKTRRVVLLSRRITQSFEAFLQY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TQVMQYPVAKLYATDGRKVPSLQAVILSSGAVVAAGREPFKP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FLJrat-NC  FLJ46154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KAVKIIAYKNGNGYRNGKLIVAGTFHGLLAECTERLQLTRSASKIYTRDG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DC2Apan  NC  XP_525677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TIVVYRNGDPFYVGKKFVLSRSRAATFEALLEQLTEQVDVPFGVRRLFTPTRGHRVLGL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ALQAGGKYVAAGRERFK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DC2Bpa-C  XP_513279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TYIHVFRNGDLVSPPFSLKLSQAASQDWETVLKLLTEKVKLQSGAVCKLCTLEGLPLSA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EELV-TGHYYVAVGEDEFK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DC2pan-C   XP_527599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CTIFLIANGDLINPASRLLIPRKTLNQWDHVLQMVTEKITLRSGAVHRLY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LEGKLVESGAELENGQFYVAVGRDKFK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LK2pan-C  XP_517476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IKPKLVTVIRSGVKPRKAVRILLNKKTAHSFEQVLTDITEAIKLDSGVVK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LCTLDGKQVRSHFGVSSCFRKVEVALPLGIGEALSLLSVTCLQDFFGDDDVFIACGPE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FRYAQD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LK3pa-NC  BAB21856 XP_526170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VTVVKLGGQRPRKITLLLNRRSVQTFEQLLADISEALGSPRWKNDRVRKLFNLKG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EIRSVSDFFREGDAFIAMGKE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LKpan-C    XP_509627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IRPKLVTIIRSGVKPRKAVRILLNKKTAHSFEQVLTDITDAIKLDSGVVKRLYTLDGKQ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DCXpan-C     XP_529107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VRPKLVTIIRSGVKPRKAVRVLLNKKTAHSFEQVLTDITEAIKLETGVVKKLYTLDGKQVTC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HDFFGDDDVFIACGPEKFRYAQDD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FLJpan-NC  FLJ46154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QKAVKIIAYKNGDGYRNGKLIVAGTFPMLLTECTEQLGLTRAASKVYTKDG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RP1L1pan-C   XP_528138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LSHRNTRNLAAFLSKASDLLRFPVKQLYTTSGKKVDSLQALLHSPSVLVCAGHEAFR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&gt;RP1pan-C   XP_528138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RSLVVFRNGDPKTRRAVLLSRRVTQSFEAFLQHLTEVMQRPVVKLYA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DGRRVPSLQAVILSSGAVVAAGREPFK</w:t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22T08:05:00Z</dcterms:created>
  <dc:creator>Orly Reiner</dc:creator>
  <dc:description/>
  <dc:language>en-US</dc:language>
  <cp:lastModifiedBy>Orly Reiner</cp:lastModifiedBy>
  <dcterms:modified xsi:type="dcterms:W3CDTF">2006-03-22T08:08:00Z</dcterms:modified>
  <cp:revision>2</cp:revision>
  <dc:subject/>
  <dc:title>All DCX Domain Proteins; sequence information</dc:title>
</cp:coreProperties>
</file>